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512" w:rsidRPr="00AF0512" w:rsidRDefault="00AF0512" w:rsidP="00AF0512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AF051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S</w:t>
      </w:r>
      <w:r w:rsidRPr="00AF0512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begin"/>
      </w:r>
      <w:r w:rsidRPr="00AF051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Pr="00AF0512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separate"/>
      </w:r>
      <w:r w:rsidRPr="00AF051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>1</w:t>
      </w:r>
      <w:r w:rsidRPr="00AF0512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end"/>
      </w:r>
      <w:r w:rsidRPr="00AF051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Equivalent n</w:t>
      </w:r>
      <w:r w:rsidRPr="00AF051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utrients that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can be displaced by the use of fermentation residues in utilization pathway </w:t>
      </w:r>
      <w:r w:rsidR="009C5E1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5</w:t>
      </w:r>
      <w:bookmarkStart w:id="0" w:name="_GoBack"/>
      <w:bookmarkEnd w:id="0"/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AF0512" w:rsidRPr="00AF0512" w:rsidTr="00AF0512">
        <w:trPr>
          <w:trHeight w:val="345"/>
        </w:trPr>
        <w:tc>
          <w:tcPr>
            <w:tcW w:w="120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K</w:t>
            </w:r>
            <w:r w:rsidRPr="00AF0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AF0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</w:t>
            </w:r>
            <w:r w:rsidRPr="00AF0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AF0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O</w:t>
            </w:r>
            <w:r w:rsidRPr="00AF0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DE"/>
              </w:rPr>
              <w:t>5</w:t>
            </w:r>
          </w:p>
        </w:tc>
      </w:tr>
      <w:tr w:rsidR="00AF0512" w:rsidRPr="00AF0512" w:rsidTr="00AF0512">
        <w:trPr>
          <w:trHeight w:val="360"/>
        </w:trPr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in kg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J</w:t>
            </w:r>
            <w:r w:rsidRPr="00AF0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DE"/>
              </w:rPr>
              <w:t>el</w:t>
            </w:r>
          </w:p>
        </w:tc>
      </w:tr>
      <w:tr w:rsidR="00AF0512" w:rsidRPr="00AF0512" w:rsidTr="00AF0512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085</w:t>
            </w:r>
          </w:p>
        </w:tc>
      </w:tr>
      <w:tr w:rsidR="00AF0512" w:rsidRPr="00AF0512" w:rsidTr="00AF051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064</w:t>
            </w:r>
          </w:p>
        </w:tc>
      </w:tr>
      <w:tr w:rsidR="00AF0512" w:rsidRPr="00AF0512" w:rsidTr="00AF051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F0512" w:rsidRPr="00AF0512" w:rsidRDefault="00AF0512" w:rsidP="00AF0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F0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060</w:t>
            </w:r>
          </w:p>
        </w:tc>
      </w:tr>
    </w:tbl>
    <w:p w:rsidR="00B95AAA" w:rsidRDefault="00B95AAA"/>
    <w:sectPr w:rsidR="00B95A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512"/>
    <w:rsid w:val="009C5E12"/>
    <w:rsid w:val="00AF0512"/>
    <w:rsid w:val="00B9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552FF2-01D3-4F90-914C-62D5BE88F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F051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FB0E6B9-0787-4EC2-8912-C143A9CBE904}"/>
</file>

<file path=customXml/itemProps2.xml><?xml version="1.0" encoding="utf-8"?>
<ds:datastoreItem xmlns:ds="http://schemas.openxmlformats.org/officeDocument/2006/customXml" ds:itemID="{4635D50F-89D5-4CD5-951F-D91F5D7B2220}"/>
</file>

<file path=customXml/itemProps3.xml><?xml version="1.0" encoding="utf-8"?>
<ds:datastoreItem xmlns:ds="http://schemas.openxmlformats.org/officeDocument/2006/customXml" ds:itemID="{B4478BDF-DB56-49F3-948D-C42A4EE7C1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gner</dc:creator>
  <cp:keywords/>
  <dc:description/>
  <cp:lastModifiedBy>mwagner</cp:lastModifiedBy>
  <cp:revision>2</cp:revision>
  <dcterms:created xsi:type="dcterms:W3CDTF">2017-03-02T08:17:00Z</dcterms:created>
  <dcterms:modified xsi:type="dcterms:W3CDTF">2017-03-1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